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086"/>
        <w:tblW w:w="9228" w:type="dxa"/>
        <w:tblLook w:val="04A0" w:firstRow="1" w:lastRow="0" w:firstColumn="1" w:lastColumn="0" w:noHBand="0" w:noVBand="1"/>
      </w:tblPr>
      <w:tblGrid>
        <w:gridCol w:w="1220"/>
        <w:gridCol w:w="1485"/>
        <w:gridCol w:w="1259"/>
        <w:gridCol w:w="1318"/>
        <w:gridCol w:w="1436"/>
        <w:gridCol w:w="1307"/>
        <w:gridCol w:w="1203"/>
      </w:tblGrid>
      <w:tr w:rsidR="00E0357C" w:rsidRPr="0025220A" w:rsidTr="00E0357C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Assembly size (Mb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ScaffN50 (Kb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ContigN50 (Kb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Raw_coverage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umber_NUI</w:t>
            </w:r>
            <w:proofErr w:type="spellEnd"/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224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than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11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.2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.0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40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22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tha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2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0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3.4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4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45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buti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4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1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1.6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3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46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ak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61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.1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09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47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ak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4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8.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.9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47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54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puanSepik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8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.5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2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54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puanSepik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0.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2.4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44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54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puanHighland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5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.4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60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55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puanHighland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4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4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3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0.2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63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56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ruz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7.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9.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0.8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80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58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ruz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3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3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7.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.8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70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67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rdinia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8.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3.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.1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6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77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49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.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9.9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66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81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9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33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42.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.4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97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93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orub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15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4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.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.1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92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93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orub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4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8.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.4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0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094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aku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0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7.7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05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101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ritian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9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116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37.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1.1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74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A55366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5536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101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A55366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553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ritian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A55366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5536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5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A55366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5536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A55366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5536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.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A55366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5536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4.5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37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10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2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8.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.7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88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103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48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.9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11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104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im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9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37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41.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0.9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99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105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im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9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544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4.0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63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106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rdinia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78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631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41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2.4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38</w:t>
            </w:r>
          </w:p>
        </w:tc>
      </w:tr>
      <w:tr w:rsidR="00E0357C" w:rsidRPr="0025220A" w:rsidTr="00E0357C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GDP0108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22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buti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2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4.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7.6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57C" w:rsidRPr="0025220A" w:rsidRDefault="00E0357C" w:rsidP="00E03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25220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0</w:t>
            </w:r>
          </w:p>
        </w:tc>
      </w:tr>
    </w:tbl>
    <w:p w:rsidR="00264DDF" w:rsidRDefault="009B243A" w:rsidP="00E0357C"/>
    <w:p w:rsidR="009B243A" w:rsidRDefault="009B243A" w:rsidP="009B243A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color w:val="000000" w:themeColor="text1"/>
          <w:kern w:val="24"/>
        </w:rPr>
      </w:pPr>
      <w:bookmarkStart w:id="0" w:name="_GoBack"/>
      <w:r>
        <w:rPr>
          <w:rFonts w:asciiTheme="minorHAnsi" w:hAnsi="Calibri" w:cstheme="minorBidi"/>
          <w:color w:val="000000" w:themeColor="text1"/>
          <w:kern w:val="24"/>
        </w:rPr>
        <w:t>Table S2</w:t>
      </w:r>
      <w:r w:rsidRPr="003C4385">
        <w:rPr>
          <w:rFonts w:asciiTheme="minorHAnsi" w:hAnsi="Calibri" w:cstheme="minorBidi"/>
          <w:color w:val="000000" w:themeColor="text1"/>
          <w:kern w:val="24"/>
        </w:rPr>
        <w:t>:</w:t>
      </w:r>
      <w:r>
        <w:rPr>
          <w:rFonts w:asciiTheme="minorHAnsi" w:hAnsi="Calibri" w:cstheme="minorBidi"/>
          <w:color w:val="000000" w:themeColor="text1"/>
          <w:kern w:val="24"/>
        </w:rPr>
        <w:t xml:space="preserve"> Assembly statistics and number of identified NUIs per sample.</w:t>
      </w:r>
    </w:p>
    <w:bookmarkEnd w:id="0"/>
    <w:p w:rsidR="009B243A" w:rsidRDefault="009B243A" w:rsidP="009B243A">
      <w:pPr>
        <w:jc w:val="center"/>
      </w:pPr>
    </w:p>
    <w:sectPr w:rsidR="009B2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57C"/>
    <w:rsid w:val="000C338E"/>
    <w:rsid w:val="0044237D"/>
    <w:rsid w:val="009B243A"/>
    <w:rsid w:val="00E0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9DCA4"/>
  <w15:chartTrackingRefBased/>
  <w15:docId w15:val="{F08B1FC2-E722-4DDD-A26B-6FB0948FF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2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marri</dc:creator>
  <cp:keywords/>
  <dc:description/>
  <cp:lastModifiedBy>Mohamed Almarri</cp:lastModifiedBy>
  <cp:revision>2</cp:revision>
  <dcterms:created xsi:type="dcterms:W3CDTF">2020-04-26T23:26:00Z</dcterms:created>
  <dcterms:modified xsi:type="dcterms:W3CDTF">2020-04-26T23:28:00Z</dcterms:modified>
</cp:coreProperties>
</file>